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311D" w:rsidRPr="00CE4480" w:rsidRDefault="00D34D64" w:rsidP="0015311D">
      <w:pPr>
        <w:pStyle w:val="TableTitle"/>
        <w:rPr>
          <w:sz w:val="22"/>
          <w:szCs w:val="22"/>
        </w:rPr>
      </w:pPr>
      <w:r>
        <w:rPr>
          <w:sz w:val="22"/>
          <w:szCs w:val="22"/>
        </w:rPr>
        <w:t xml:space="preserve">STROBE </w:t>
      </w:r>
      <w:bookmarkStart w:id="0" w:name="_GoBack"/>
      <w:bookmarkEnd w:id="0"/>
      <w:r w:rsidR="0015311D">
        <w:rPr>
          <w:sz w:val="22"/>
          <w:szCs w:val="22"/>
        </w:rPr>
        <w:t>C</w:t>
      </w:r>
      <w:r w:rsidR="0015311D" w:rsidRPr="00CE4480">
        <w:rPr>
          <w:sz w:val="22"/>
          <w:szCs w:val="22"/>
        </w:rPr>
        <w:t xml:space="preserve">hecklist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00"/>
        <w:gridCol w:w="711"/>
        <w:gridCol w:w="6830"/>
      </w:tblGrid>
      <w:tr w:rsidR="0015311D" w:rsidRPr="0022554A" w:rsidTr="00E322CC">
        <w:tc>
          <w:tcPr>
            <w:tcW w:w="0" w:type="auto"/>
          </w:tcPr>
          <w:p w:rsidR="0015311D" w:rsidRPr="0022554A" w:rsidRDefault="0015311D" w:rsidP="00E322CC">
            <w:pPr>
              <w:tabs>
                <w:tab w:val="left" w:pos="5400"/>
              </w:tabs>
              <w:rPr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</w:tcPr>
          <w:p w:rsidR="0015311D" w:rsidRPr="0022554A" w:rsidRDefault="0015311D" w:rsidP="00E322CC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:rsidR="0015311D" w:rsidRPr="0022554A" w:rsidRDefault="0015311D" w:rsidP="00E322CC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</w:tr>
      <w:tr w:rsidR="0015311D" w:rsidRPr="0022554A" w:rsidTr="00E322CC">
        <w:tc>
          <w:tcPr>
            <w:tcW w:w="0" w:type="auto"/>
            <w:vMerge w:val="restart"/>
          </w:tcPr>
          <w:p w:rsidR="0015311D" w:rsidRPr="002602FB" w:rsidRDefault="0015311D" w:rsidP="00E322CC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2602FB">
              <w:rPr>
                <w:b/>
                <w:sz w:val="20"/>
              </w:rPr>
              <w:t>Title and abstract</w:t>
            </w:r>
            <w:bookmarkEnd w:id="10"/>
            <w:bookmarkEnd w:id="11"/>
          </w:p>
        </w:tc>
        <w:tc>
          <w:tcPr>
            <w:tcW w:w="0" w:type="auto"/>
            <w:vMerge w:val="restart"/>
          </w:tcPr>
          <w:p w:rsidR="0015311D" w:rsidRPr="0022554A" w:rsidRDefault="0015311D" w:rsidP="00E322C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</w:tcPr>
          <w:p w:rsidR="0015311D" w:rsidRDefault="0015311D" w:rsidP="00E322C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  <w:r w:rsidR="00D34D64">
              <w:rPr>
                <w:sz w:val="20"/>
              </w:rPr>
              <w:t>-Page 1</w:t>
            </w:r>
          </w:p>
          <w:p w:rsidR="0015311D" w:rsidRPr="0022554A" w:rsidRDefault="0015311D" w:rsidP="00E322CC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5311D" w:rsidRPr="0022554A" w:rsidTr="00E322CC">
        <w:tc>
          <w:tcPr>
            <w:tcW w:w="0" w:type="auto"/>
            <w:vMerge/>
          </w:tcPr>
          <w:p w:rsidR="0015311D" w:rsidRPr="0022554A" w:rsidRDefault="0015311D" w:rsidP="00E322C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0" w:type="auto"/>
            <w:vMerge/>
          </w:tcPr>
          <w:p w:rsidR="0015311D" w:rsidRPr="0022554A" w:rsidRDefault="0015311D" w:rsidP="00E322C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15311D" w:rsidRPr="0022554A" w:rsidRDefault="0015311D" w:rsidP="00E322C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  <w:r w:rsidR="00D34D64">
              <w:rPr>
                <w:sz w:val="20"/>
              </w:rPr>
              <w:t>-Page 2</w:t>
            </w:r>
          </w:p>
        </w:tc>
      </w:tr>
      <w:tr w:rsidR="0015311D" w:rsidRPr="0022554A" w:rsidTr="00E322CC">
        <w:tc>
          <w:tcPr>
            <w:tcW w:w="0" w:type="auto"/>
            <w:gridSpan w:val="3"/>
          </w:tcPr>
          <w:p w:rsidR="0015311D" w:rsidRPr="0022554A" w:rsidRDefault="0015311D" w:rsidP="00E322CC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4" w:name="bold7"/>
            <w:bookmarkStart w:id="15" w:name="italic8"/>
            <w:bookmarkEnd w:id="12"/>
            <w:bookmarkEnd w:id="13"/>
            <w:r w:rsidRPr="0022554A">
              <w:rPr>
                <w:sz w:val="20"/>
              </w:rPr>
              <w:t>Introduction</w:t>
            </w:r>
            <w:bookmarkEnd w:id="14"/>
            <w:bookmarkEnd w:id="15"/>
          </w:p>
        </w:tc>
      </w:tr>
      <w:tr w:rsidR="0015311D" w:rsidRPr="0022554A" w:rsidTr="00E322CC">
        <w:tc>
          <w:tcPr>
            <w:tcW w:w="0" w:type="auto"/>
          </w:tcPr>
          <w:p w:rsidR="0015311D" w:rsidRPr="0022554A" w:rsidRDefault="0015311D" w:rsidP="00E322C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6" w:name="bold8"/>
            <w:bookmarkStart w:id="17" w:name="italic9"/>
            <w:r w:rsidRPr="0022554A">
              <w:rPr>
                <w:bCs/>
                <w:sz w:val="20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22554A">
              <w:rPr>
                <w:bCs/>
                <w:sz w:val="20"/>
              </w:rPr>
              <w:t>rationale</w:t>
            </w:r>
            <w:bookmarkEnd w:id="18"/>
            <w:bookmarkEnd w:id="19"/>
          </w:p>
        </w:tc>
        <w:tc>
          <w:tcPr>
            <w:tcW w:w="0" w:type="auto"/>
          </w:tcPr>
          <w:p w:rsidR="0015311D" w:rsidRPr="0022554A" w:rsidRDefault="0015311D" w:rsidP="00E322C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</w:tcPr>
          <w:p w:rsidR="0015311D" w:rsidRPr="0022554A" w:rsidRDefault="0015311D" w:rsidP="00E322C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  <w:r w:rsidR="00D34D64">
              <w:rPr>
                <w:sz w:val="20"/>
              </w:rPr>
              <w:t>-Page 4,5</w:t>
            </w:r>
          </w:p>
        </w:tc>
      </w:tr>
      <w:tr w:rsidR="0015311D" w:rsidRPr="0022554A" w:rsidTr="00E322CC">
        <w:tc>
          <w:tcPr>
            <w:tcW w:w="0" w:type="auto"/>
          </w:tcPr>
          <w:p w:rsidR="0015311D" w:rsidRPr="0022554A" w:rsidRDefault="0015311D" w:rsidP="00E322C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0" w:name="bold10" w:colFirst="0" w:colLast="0"/>
            <w:bookmarkStart w:id="21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15311D" w:rsidRPr="0022554A" w:rsidRDefault="0015311D" w:rsidP="00E322C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</w:tcPr>
          <w:p w:rsidR="0015311D" w:rsidRPr="0022554A" w:rsidRDefault="0015311D" w:rsidP="00E322C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  <w:r w:rsidR="00D34D64">
              <w:rPr>
                <w:sz w:val="20"/>
              </w:rPr>
              <w:t>-Page 6</w:t>
            </w:r>
          </w:p>
        </w:tc>
      </w:tr>
      <w:tr w:rsidR="0015311D" w:rsidRPr="0022554A" w:rsidTr="00E322CC">
        <w:tc>
          <w:tcPr>
            <w:tcW w:w="0" w:type="auto"/>
            <w:gridSpan w:val="3"/>
          </w:tcPr>
          <w:p w:rsidR="0015311D" w:rsidRPr="0022554A" w:rsidRDefault="0015311D" w:rsidP="00E322CC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2" w:name="bold11"/>
            <w:bookmarkStart w:id="23" w:name="italic12"/>
            <w:bookmarkEnd w:id="20"/>
            <w:bookmarkEnd w:id="21"/>
            <w:r w:rsidRPr="0022554A">
              <w:rPr>
                <w:sz w:val="20"/>
              </w:rPr>
              <w:t>Methods</w:t>
            </w:r>
            <w:bookmarkEnd w:id="22"/>
            <w:bookmarkEnd w:id="23"/>
          </w:p>
        </w:tc>
      </w:tr>
      <w:tr w:rsidR="0015311D" w:rsidRPr="0022554A" w:rsidTr="00E322CC">
        <w:tc>
          <w:tcPr>
            <w:tcW w:w="0" w:type="auto"/>
          </w:tcPr>
          <w:p w:rsidR="0015311D" w:rsidRPr="0022554A" w:rsidRDefault="0015311D" w:rsidP="00E322C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4" w:name="bold12" w:colFirst="0" w:colLast="0"/>
            <w:bookmarkStart w:id="25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15311D" w:rsidRPr="0022554A" w:rsidRDefault="0015311D" w:rsidP="00E322C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</w:tcPr>
          <w:p w:rsidR="0015311D" w:rsidRPr="0022554A" w:rsidRDefault="0015311D" w:rsidP="00E322C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  <w:r w:rsidR="00D34D64">
              <w:rPr>
                <w:sz w:val="20"/>
              </w:rPr>
              <w:t>-Page 6</w:t>
            </w:r>
          </w:p>
        </w:tc>
      </w:tr>
      <w:tr w:rsidR="0015311D" w:rsidRPr="0022554A" w:rsidTr="00E322CC">
        <w:tc>
          <w:tcPr>
            <w:tcW w:w="0" w:type="auto"/>
          </w:tcPr>
          <w:p w:rsidR="0015311D" w:rsidRPr="0022554A" w:rsidRDefault="0015311D" w:rsidP="00E322C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15311D" w:rsidRPr="0022554A" w:rsidRDefault="0015311D" w:rsidP="00E322C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</w:tcPr>
          <w:p w:rsidR="0015311D" w:rsidRPr="0022554A" w:rsidRDefault="0015311D" w:rsidP="00E322C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  <w:r w:rsidR="00D34D64">
              <w:rPr>
                <w:sz w:val="20"/>
              </w:rPr>
              <w:t>-Page 6, 7</w:t>
            </w:r>
          </w:p>
        </w:tc>
      </w:tr>
      <w:bookmarkEnd w:id="26"/>
      <w:bookmarkEnd w:id="27"/>
      <w:tr w:rsidR="0015311D" w:rsidRPr="0022554A" w:rsidTr="00E322CC">
        <w:tc>
          <w:tcPr>
            <w:tcW w:w="0" w:type="auto"/>
          </w:tcPr>
          <w:p w:rsidR="0015311D" w:rsidRPr="0022554A" w:rsidRDefault="0015311D" w:rsidP="00E322CC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:rsidR="0015311D" w:rsidRPr="0022554A" w:rsidRDefault="0015311D" w:rsidP="00E322C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</w:tcPr>
          <w:p w:rsidR="0015311D" w:rsidRPr="0022554A" w:rsidRDefault="0015311D" w:rsidP="00E322C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  <w:r w:rsidR="00D34D64">
              <w:rPr>
                <w:sz w:val="20"/>
              </w:rPr>
              <w:t>-Page 6</w:t>
            </w:r>
          </w:p>
        </w:tc>
      </w:tr>
      <w:tr w:rsidR="0015311D" w:rsidRPr="0022554A" w:rsidTr="00E322CC">
        <w:tc>
          <w:tcPr>
            <w:tcW w:w="0" w:type="auto"/>
          </w:tcPr>
          <w:p w:rsidR="0015311D" w:rsidRPr="0022554A" w:rsidRDefault="0015311D" w:rsidP="00E322C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16" w:colFirst="0" w:colLast="0"/>
            <w:bookmarkStart w:id="29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15311D" w:rsidRPr="0022554A" w:rsidRDefault="0015311D" w:rsidP="00E322C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</w:tcPr>
          <w:p w:rsidR="0015311D" w:rsidRPr="0022554A" w:rsidRDefault="0015311D" w:rsidP="00E322C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  <w:r w:rsidR="00D34D64">
              <w:rPr>
                <w:sz w:val="20"/>
              </w:rPr>
              <w:t>-Page 7</w:t>
            </w:r>
          </w:p>
        </w:tc>
      </w:tr>
      <w:tr w:rsidR="0015311D" w:rsidRPr="0022554A" w:rsidTr="00E322CC">
        <w:trPr>
          <w:trHeight w:val="294"/>
        </w:trPr>
        <w:tc>
          <w:tcPr>
            <w:tcW w:w="0" w:type="auto"/>
          </w:tcPr>
          <w:p w:rsidR="0015311D" w:rsidRPr="0022554A" w:rsidRDefault="0015311D" w:rsidP="00E322C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22554A">
              <w:rPr>
                <w:bCs/>
                <w:sz w:val="20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2"/>
            <w:bookmarkEnd w:id="33"/>
          </w:p>
        </w:tc>
        <w:tc>
          <w:tcPr>
            <w:tcW w:w="0" w:type="auto"/>
          </w:tcPr>
          <w:p w:rsidR="0015311D" w:rsidRPr="0022554A" w:rsidRDefault="0015311D" w:rsidP="00E322C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4" w:name="bold19"/>
            <w:r w:rsidRPr="0022554A">
              <w:rPr>
                <w:bCs/>
                <w:sz w:val="20"/>
              </w:rPr>
              <w:t>*</w:t>
            </w:r>
            <w:bookmarkEnd w:id="34"/>
          </w:p>
        </w:tc>
        <w:tc>
          <w:tcPr>
            <w:tcW w:w="0" w:type="auto"/>
          </w:tcPr>
          <w:p w:rsidR="0015311D" w:rsidRPr="0022554A" w:rsidRDefault="0015311D" w:rsidP="00E322C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  <w:r w:rsidR="00D34D64">
              <w:rPr>
                <w:sz w:val="20"/>
              </w:rPr>
              <w:t>-Page 7</w:t>
            </w:r>
          </w:p>
        </w:tc>
      </w:tr>
      <w:tr w:rsidR="0015311D" w:rsidRPr="0022554A" w:rsidTr="00E322CC">
        <w:tc>
          <w:tcPr>
            <w:tcW w:w="0" w:type="auto"/>
          </w:tcPr>
          <w:p w:rsidR="0015311D" w:rsidRPr="0022554A" w:rsidRDefault="0015311D" w:rsidP="00E322CC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5" w:name="bold20" w:colFirst="0" w:colLast="0"/>
            <w:bookmarkStart w:id="36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15311D" w:rsidRPr="0022554A" w:rsidRDefault="0015311D" w:rsidP="00E322C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</w:tcPr>
          <w:p w:rsidR="0015311D" w:rsidRPr="0022554A" w:rsidRDefault="0015311D" w:rsidP="00E322CC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  <w:r w:rsidR="00D34D64">
              <w:rPr>
                <w:color w:val="000000"/>
                <w:sz w:val="20"/>
              </w:rPr>
              <w:t>-Page 7</w:t>
            </w:r>
          </w:p>
        </w:tc>
      </w:tr>
      <w:tr w:rsidR="0015311D" w:rsidRPr="0022554A" w:rsidTr="00E322CC">
        <w:tc>
          <w:tcPr>
            <w:tcW w:w="0" w:type="auto"/>
          </w:tcPr>
          <w:p w:rsidR="0015311D" w:rsidRPr="0022554A" w:rsidRDefault="0015311D" w:rsidP="00E322C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15311D" w:rsidRPr="0022554A" w:rsidRDefault="0015311D" w:rsidP="00E322C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</w:tcPr>
          <w:p w:rsidR="0015311D" w:rsidRPr="0022554A" w:rsidRDefault="0015311D" w:rsidP="00E322C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  <w:r w:rsidR="001740D1">
              <w:rPr>
                <w:sz w:val="20"/>
              </w:rPr>
              <w:t>-</w:t>
            </w:r>
            <w:r w:rsidR="00D34D64">
              <w:rPr>
                <w:sz w:val="20"/>
              </w:rPr>
              <w:t xml:space="preserve"> page 6</w:t>
            </w:r>
          </w:p>
        </w:tc>
      </w:tr>
      <w:tr w:rsidR="0015311D" w:rsidRPr="0022554A" w:rsidTr="00E322CC">
        <w:tc>
          <w:tcPr>
            <w:tcW w:w="0" w:type="auto"/>
          </w:tcPr>
          <w:p w:rsidR="0015311D" w:rsidRPr="0022554A" w:rsidRDefault="0015311D" w:rsidP="00E322C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9" w:name="bold22"/>
            <w:bookmarkStart w:id="40" w:name="italic22"/>
            <w:bookmarkEnd w:id="37"/>
            <w:bookmarkEnd w:id="38"/>
            <w:r w:rsidRPr="0022554A">
              <w:rPr>
                <w:bCs/>
                <w:sz w:val="20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22554A">
              <w:rPr>
                <w:bCs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</w:tcPr>
          <w:p w:rsidR="0015311D" w:rsidRPr="0022554A" w:rsidRDefault="0015311D" w:rsidP="00E322C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</w:tcPr>
          <w:p w:rsidR="0015311D" w:rsidRPr="0022554A" w:rsidRDefault="0015311D" w:rsidP="00E322C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  <w:r w:rsidR="00D34D64">
              <w:rPr>
                <w:sz w:val="20"/>
              </w:rPr>
              <w:t>-Page 7</w:t>
            </w:r>
          </w:p>
        </w:tc>
      </w:tr>
      <w:tr w:rsidR="0015311D" w:rsidRPr="0022554A" w:rsidTr="00E322CC">
        <w:tc>
          <w:tcPr>
            <w:tcW w:w="0" w:type="auto"/>
            <w:vMerge w:val="restart"/>
          </w:tcPr>
          <w:p w:rsidR="0015311D" w:rsidRPr="0022554A" w:rsidRDefault="0015311D" w:rsidP="00E322CC">
            <w:pPr>
              <w:tabs>
                <w:tab w:val="left" w:pos="5400"/>
              </w:tabs>
              <w:rPr>
                <w:sz w:val="20"/>
              </w:rPr>
            </w:pPr>
            <w:bookmarkStart w:id="43" w:name="italic24"/>
            <w:r w:rsidRPr="0022554A">
              <w:rPr>
                <w:sz w:val="20"/>
              </w:rPr>
              <w:t>Statistical</w:t>
            </w:r>
            <w:bookmarkStart w:id="44" w:name="italic25"/>
            <w:bookmarkEnd w:id="43"/>
            <w:r w:rsidRPr="0022554A">
              <w:rPr>
                <w:sz w:val="20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</w:tcPr>
          <w:p w:rsidR="0015311D" w:rsidRPr="0022554A" w:rsidRDefault="0015311D" w:rsidP="00E322C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</w:tcPr>
          <w:p w:rsidR="0015311D" w:rsidRPr="0022554A" w:rsidRDefault="0015311D" w:rsidP="00E322C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  <w:r w:rsidR="00D34D64">
              <w:rPr>
                <w:sz w:val="20"/>
              </w:rPr>
              <w:t>-Page 9</w:t>
            </w:r>
          </w:p>
        </w:tc>
      </w:tr>
      <w:tr w:rsidR="0015311D" w:rsidRPr="0022554A" w:rsidTr="00E322CC">
        <w:tc>
          <w:tcPr>
            <w:tcW w:w="0" w:type="auto"/>
            <w:vMerge/>
          </w:tcPr>
          <w:p w:rsidR="0015311D" w:rsidRPr="0022554A" w:rsidRDefault="0015311D" w:rsidP="00E322C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</w:tcPr>
          <w:p w:rsidR="0015311D" w:rsidRPr="0022554A" w:rsidRDefault="0015311D" w:rsidP="00E322C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15311D" w:rsidRPr="0022554A" w:rsidRDefault="0015311D" w:rsidP="00E322C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  <w:r w:rsidR="00D34D64">
              <w:rPr>
                <w:sz w:val="20"/>
              </w:rPr>
              <w:t>-Page 9</w:t>
            </w:r>
          </w:p>
        </w:tc>
      </w:tr>
      <w:tr w:rsidR="0015311D" w:rsidRPr="0022554A" w:rsidTr="00E322CC">
        <w:tc>
          <w:tcPr>
            <w:tcW w:w="0" w:type="auto"/>
            <w:vMerge/>
          </w:tcPr>
          <w:p w:rsidR="0015311D" w:rsidRPr="0022554A" w:rsidRDefault="0015311D" w:rsidP="00E322C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:rsidR="0015311D" w:rsidRPr="0022554A" w:rsidRDefault="0015311D" w:rsidP="00E322C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15311D" w:rsidRPr="0022554A" w:rsidRDefault="0015311D" w:rsidP="00E322C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  <w:r w:rsidR="00D34D64">
              <w:rPr>
                <w:sz w:val="20"/>
              </w:rPr>
              <w:t>-Page 9</w:t>
            </w:r>
          </w:p>
        </w:tc>
      </w:tr>
      <w:tr w:rsidR="0015311D" w:rsidRPr="0022554A" w:rsidTr="00E322CC">
        <w:tc>
          <w:tcPr>
            <w:tcW w:w="0" w:type="auto"/>
            <w:vMerge/>
          </w:tcPr>
          <w:p w:rsidR="0015311D" w:rsidRPr="0022554A" w:rsidRDefault="0015311D" w:rsidP="00E322C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:rsidR="0015311D" w:rsidRPr="0022554A" w:rsidRDefault="0015311D" w:rsidP="00E322C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15311D" w:rsidRPr="0022554A" w:rsidRDefault="0015311D" w:rsidP="00E322C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  <w:r w:rsidR="00D34D64">
              <w:rPr>
                <w:sz w:val="20"/>
              </w:rPr>
              <w:t>-Page 9</w:t>
            </w:r>
          </w:p>
        </w:tc>
      </w:tr>
      <w:tr w:rsidR="0015311D" w:rsidRPr="0022554A" w:rsidTr="00E322CC">
        <w:tc>
          <w:tcPr>
            <w:tcW w:w="0" w:type="auto"/>
            <w:vMerge/>
          </w:tcPr>
          <w:p w:rsidR="0015311D" w:rsidRPr="0022554A" w:rsidRDefault="0015311D" w:rsidP="00E322C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:rsidR="0015311D" w:rsidRPr="0022554A" w:rsidRDefault="0015311D" w:rsidP="00E322C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15311D" w:rsidRPr="0022554A" w:rsidRDefault="0015311D" w:rsidP="00E322C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  <w:r w:rsidR="00D34D64">
              <w:rPr>
                <w:sz w:val="20"/>
              </w:rPr>
              <w:t>-Page 9</w:t>
            </w:r>
          </w:p>
        </w:tc>
      </w:tr>
      <w:tr w:rsidR="0015311D" w:rsidRPr="0022554A" w:rsidTr="00E322CC">
        <w:tc>
          <w:tcPr>
            <w:tcW w:w="0" w:type="auto"/>
            <w:gridSpan w:val="3"/>
          </w:tcPr>
          <w:p w:rsidR="0015311D" w:rsidRPr="0022554A" w:rsidRDefault="0015311D" w:rsidP="00E322CC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3" w:name="bold28"/>
            <w:bookmarkStart w:id="54" w:name="italic30"/>
            <w:bookmarkEnd w:id="51"/>
            <w:bookmarkEnd w:id="52"/>
            <w:r w:rsidRPr="0022554A">
              <w:rPr>
                <w:sz w:val="20"/>
              </w:rPr>
              <w:t>Results</w:t>
            </w:r>
            <w:bookmarkEnd w:id="53"/>
            <w:bookmarkEnd w:id="54"/>
          </w:p>
        </w:tc>
      </w:tr>
      <w:tr w:rsidR="0015311D" w:rsidRPr="0022554A" w:rsidTr="00E322CC">
        <w:tc>
          <w:tcPr>
            <w:tcW w:w="0" w:type="auto"/>
          </w:tcPr>
          <w:p w:rsidR="0015311D" w:rsidRPr="0022554A" w:rsidRDefault="0015311D" w:rsidP="00E322C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29"/>
            <w:bookmarkStart w:id="56" w:name="italic31"/>
            <w:r w:rsidRPr="0022554A">
              <w:rPr>
                <w:bCs/>
                <w:sz w:val="20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</w:tcPr>
          <w:p w:rsidR="0015311D" w:rsidRPr="0022554A" w:rsidRDefault="0015311D" w:rsidP="00E322C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7" w:name="bold30"/>
            <w:r w:rsidRPr="0022554A">
              <w:rPr>
                <w:bCs/>
                <w:sz w:val="20"/>
              </w:rPr>
              <w:t>*</w:t>
            </w:r>
            <w:bookmarkEnd w:id="57"/>
          </w:p>
        </w:tc>
        <w:tc>
          <w:tcPr>
            <w:tcW w:w="0" w:type="auto"/>
          </w:tcPr>
          <w:p w:rsidR="0015311D" w:rsidRPr="0022554A" w:rsidRDefault="0015311D" w:rsidP="00E322C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  <w:r w:rsidR="00D34D64">
              <w:rPr>
                <w:sz w:val="20"/>
              </w:rPr>
              <w:t>-Page 10</w:t>
            </w:r>
          </w:p>
        </w:tc>
      </w:tr>
      <w:tr w:rsidR="0015311D" w:rsidRPr="0022554A" w:rsidTr="00E322CC">
        <w:tc>
          <w:tcPr>
            <w:tcW w:w="0" w:type="auto"/>
            <w:vMerge w:val="restart"/>
          </w:tcPr>
          <w:p w:rsidR="0015311D" w:rsidRPr="0022554A" w:rsidRDefault="0015311D" w:rsidP="00E322C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33"/>
            <w:bookmarkStart w:id="59" w:name="italic34"/>
            <w:r w:rsidRPr="0022554A">
              <w:rPr>
                <w:bCs/>
                <w:sz w:val="20"/>
              </w:rPr>
              <w:t xml:space="preserve">Descriptive </w:t>
            </w:r>
            <w:bookmarkStart w:id="60" w:name="bold34"/>
            <w:bookmarkStart w:id="61" w:name="italic35"/>
            <w:bookmarkEnd w:id="58"/>
            <w:bookmarkEnd w:id="59"/>
            <w:r w:rsidRPr="0022554A">
              <w:rPr>
                <w:bCs/>
                <w:sz w:val="20"/>
              </w:rPr>
              <w:t>data</w:t>
            </w:r>
            <w:bookmarkEnd w:id="60"/>
            <w:bookmarkEnd w:id="61"/>
          </w:p>
        </w:tc>
        <w:tc>
          <w:tcPr>
            <w:tcW w:w="0" w:type="auto"/>
            <w:vMerge w:val="restart"/>
          </w:tcPr>
          <w:p w:rsidR="0015311D" w:rsidRPr="0022554A" w:rsidRDefault="0015311D" w:rsidP="00E322C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2" w:name="bold35"/>
            <w:r w:rsidRPr="0022554A">
              <w:rPr>
                <w:bCs/>
                <w:sz w:val="20"/>
              </w:rPr>
              <w:t>*</w:t>
            </w:r>
            <w:bookmarkEnd w:id="62"/>
          </w:p>
        </w:tc>
        <w:tc>
          <w:tcPr>
            <w:tcW w:w="0" w:type="auto"/>
          </w:tcPr>
          <w:p w:rsidR="0015311D" w:rsidRPr="0022554A" w:rsidRDefault="0015311D" w:rsidP="00E322C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  <w:r w:rsidR="00D34D64">
              <w:rPr>
                <w:sz w:val="20"/>
              </w:rPr>
              <w:t>-Page 10</w:t>
            </w:r>
          </w:p>
        </w:tc>
      </w:tr>
      <w:tr w:rsidR="0015311D" w:rsidRPr="0022554A" w:rsidTr="00E322CC">
        <w:tc>
          <w:tcPr>
            <w:tcW w:w="0" w:type="auto"/>
            <w:vMerge/>
          </w:tcPr>
          <w:p w:rsidR="0015311D" w:rsidRPr="0022554A" w:rsidRDefault="0015311D" w:rsidP="00E322C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bold36" w:colFirst="0" w:colLast="0"/>
            <w:bookmarkStart w:id="64" w:name="italic36" w:colFirst="0" w:colLast="0"/>
          </w:p>
        </w:tc>
        <w:tc>
          <w:tcPr>
            <w:tcW w:w="0" w:type="auto"/>
            <w:vMerge/>
          </w:tcPr>
          <w:p w:rsidR="0015311D" w:rsidRPr="0022554A" w:rsidRDefault="0015311D" w:rsidP="00E322C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15311D" w:rsidRPr="0022554A" w:rsidRDefault="0015311D" w:rsidP="00E322C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  <w:r w:rsidR="00D34D64">
              <w:rPr>
                <w:sz w:val="20"/>
              </w:rPr>
              <w:t>-Page 10</w:t>
            </w:r>
          </w:p>
        </w:tc>
      </w:tr>
      <w:tr w:rsidR="0015311D" w:rsidRPr="0022554A" w:rsidTr="00E322CC">
        <w:trPr>
          <w:trHeight w:val="295"/>
        </w:trPr>
        <w:tc>
          <w:tcPr>
            <w:tcW w:w="0" w:type="auto"/>
          </w:tcPr>
          <w:p w:rsidR="0015311D" w:rsidRPr="0022554A" w:rsidRDefault="0015311D" w:rsidP="00E322C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5" w:name="bold38" w:colFirst="0" w:colLast="0"/>
            <w:bookmarkStart w:id="66" w:name="italic38" w:colFirst="0" w:colLast="0"/>
            <w:bookmarkEnd w:id="63"/>
            <w:bookmarkEnd w:id="64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:rsidR="0015311D" w:rsidRPr="0022554A" w:rsidRDefault="0015311D" w:rsidP="00E322C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67" w:name="bold39"/>
            <w:r w:rsidRPr="0022554A">
              <w:rPr>
                <w:bCs/>
                <w:sz w:val="20"/>
              </w:rPr>
              <w:t>*</w:t>
            </w:r>
            <w:bookmarkEnd w:id="67"/>
          </w:p>
        </w:tc>
        <w:tc>
          <w:tcPr>
            <w:tcW w:w="0" w:type="auto"/>
          </w:tcPr>
          <w:p w:rsidR="0015311D" w:rsidRPr="0022554A" w:rsidRDefault="0015311D" w:rsidP="001E221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  <w:r w:rsidR="00D34D64">
              <w:rPr>
                <w:sz w:val="20"/>
              </w:rPr>
              <w:t>-Page 12</w:t>
            </w:r>
          </w:p>
        </w:tc>
      </w:tr>
      <w:tr w:rsidR="0015311D" w:rsidRPr="0022554A" w:rsidTr="00E322CC">
        <w:tc>
          <w:tcPr>
            <w:tcW w:w="0" w:type="auto"/>
            <w:vMerge w:val="restart"/>
          </w:tcPr>
          <w:p w:rsidR="0015311D" w:rsidRPr="0022554A" w:rsidRDefault="0015311D" w:rsidP="00E322C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italic40" w:colFirst="0" w:colLast="0"/>
            <w:bookmarkStart w:id="69" w:name="bold41" w:colFirst="0" w:colLast="0"/>
            <w:bookmarkEnd w:id="65"/>
            <w:bookmarkEnd w:id="66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15311D" w:rsidRPr="0022554A" w:rsidRDefault="0015311D" w:rsidP="00E322C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</w:tcPr>
          <w:p w:rsidR="0015311D" w:rsidRPr="006149D3" w:rsidRDefault="0015311D" w:rsidP="00E322C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  <w:r w:rsidR="001E221B">
              <w:rPr>
                <w:sz w:val="20"/>
              </w:rPr>
              <w:t>-</w:t>
            </w:r>
            <w:r w:rsidR="00D34D64">
              <w:rPr>
                <w:sz w:val="20"/>
              </w:rPr>
              <w:t>Page 12</w:t>
            </w:r>
          </w:p>
        </w:tc>
      </w:tr>
      <w:tr w:rsidR="0015311D" w:rsidRPr="0022554A" w:rsidTr="00E322CC">
        <w:tc>
          <w:tcPr>
            <w:tcW w:w="0" w:type="auto"/>
            <w:vMerge/>
          </w:tcPr>
          <w:p w:rsidR="0015311D" w:rsidRPr="0022554A" w:rsidRDefault="0015311D" w:rsidP="00E322C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italic41" w:colFirst="0" w:colLast="0"/>
            <w:bookmarkStart w:id="71" w:name="bold42" w:colFirst="0" w:colLast="0"/>
            <w:bookmarkEnd w:id="68"/>
            <w:bookmarkEnd w:id="69"/>
          </w:p>
        </w:tc>
        <w:tc>
          <w:tcPr>
            <w:tcW w:w="0" w:type="auto"/>
            <w:vMerge/>
          </w:tcPr>
          <w:p w:rsidR="0015311D" w:rsidRPr="0022554A" w:rsidRDefault="0015311D" w:rsidP="00E322C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15311D" w:rsidRPr="006149D3" w:rsidRDefault="0015311D" w:rsidP="00E322CC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5311D" w:rsidRPr="0022554A" w:rsidTr="00E322CC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15311D" w:rsidRPr="0022554A" w:rsidRDefault="0015311D" w:rsidP="00E322C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2" w:colFirst="0" w:colLast="0"/>
            <w:bookmarkStart w:id="73" w:name="bold43" w:colFirst="0" w:colLast="0"/>
            <w:bookmarkEnd w:id="70"/>
            <w:bookmarkEnd w:id="71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15311D" w:rsidRPr="0022554A" w:rsidRDefault="0015311D" w:rsidP="00E322C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5311D" w:rsidRPr="006149D3" w:rsidRDefault="0015311D" w:rsidP="00E322CC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5311D" w:rsidRPr="0022554A" w:rsidTr="00E322C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311D" w:rsidRPr="0022554A" w:rsidRDefault="0015311D" w:rsidP="00E322C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3"/>
            <w:bookmarkStart w:id="75" w:name="bold44"/>
            <w:bookmarkEnd w:id="72"/>
            <w:bookmarkEnd w:id="73"/>
            <w:r w:rsidRPr="0022554A">
              <w:rPr>
                <w:bCs/>
                <w:sz w:val="20"/>
              </w:rPr>
              <w:lastRenderedPageBreak/>
              <w:t>Other analyses</w:t>
            </w:r>
            <w:bookmarkEnd w:id="74"/>
            <w:bookmarkEnd w:id="75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311D" w:rsidRPr="0022554A" w:rsidRDefault="0015311D" w:rsidP="00E322C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311D" w:rsidRPr="0022554A" w:rsidRDefault="0015311D" w:rsidP="00E322C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  <w:r w:rsidR="00D34D64">
              <w:rPr>
                <w:sz w:val="20"/>
              </w:rPr>
              <w:t>-Page 12,13</w:t>
            </w:r>
          </w:p>
        </w:tc>
      </w:tr>
      <w:tr w:rsidR="0015311D" w:rsidRPr="0022554A" w:rsidTr="00E322CC"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15311D" w:rsidRPr="0022554A" w:rsidRDefault="0015311D" w:rsidP="00E322CC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76" w:name="italic44"/>
            <w:bookmarkStart w:id="77" w:name="bold45"/>
            <w:r w:rsidRPr="0022554A">
              <w:rPr>
                <w:sz w:val="20"/>
              </w:rPr>
              <w:t>Discussion</w:t>
            </w:r>
            <w:bookmarkEnd w:id="76"/>
            <w:bookmarkEnd w:id="77"/>
          </w:p>
        </w:tc>
      </w:tr>
      <w:tr w:rsidR="0015311D" w:rsidRPr="0022554A" w:rsidTr="00E322CC">
        <w:tc>
          <w:tcPr>
            <w:tcW w:w="0" w:type="auto"/>
          </w:tcPr>
          <w:p w:rsidR="0015311D" w:rsidRPr="0022554A" w:rsidRDefault="0015311D" w:rsidP="00E322C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5" w:colFirst="0" w:colLast="0"/>
            <w:bookmarkStart w:id="79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15311D" w:rsidRPr="0022554A" w:rsidRDefault="0015311D" w:rsidP="00E322C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</w:tcPr>
          <w:p w:rsidR="0015311D" w:rsidRPr="0022554A" w:rsidRDefault="0015311D" w:rsidP="00E322C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  <w:r w:rsidR="00D34D64">
              <w:rPr>
                <w:sz w:val="20"/>
              </w:rPr>
              <w:t>-page 18</w:t>
            </w:r>
          </w:p>
        </w:tc>
      </w:tr>
      <w:tr w:rsidR="0015311D" w:rsidRPr="0022554A" w:rsidTr="00E322CC">
        <w:tc>
          <w:tcPr>
            <w:tcW w:w="0" w:type="auto"/>
          </w:tcPr>
          <w:p w:rsidR="0015311D" w:rsidRPr="0022554A" w:rsidRDefault="0015311D" w:rsidP="00E322C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6" w:colFirst="0" w:colLast="0"/>
            <w:bookmarkStart w:id="81" w:name="bold47" w:colFirst="0" w:colLast="0"/>
            <w:bookmarkEnd w:id="78"/>
            <w:bookmarkEnd w:id="79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15311D" w:rsidRPr="0022554A" w:rsidRDefault="0015311D" w:rsidP="00E322C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</w:tcPr>
          <w:p w:rsidR="0015311D" w:rsidRPr="0022554A" w:rsidRDefault="0015311D" w:rsidP="00E322C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  <w:r w:rsidR="00D34D64">
              <w:rPr>
                <w:sz w:val="20"/>
              </w:rPr>
              <w:t>-Page 19</w:t>
            </w:r>
          </w:p>
        </w:tc>
      </w:tr>
      <w:tr w:rsidR="0015311D" w:rsidRPr="0022554A" w:rsidTr="00E322CC">
        <w:tc>
          <w:tcPr>
            <w:tcW w:w="0" w:type="auto"/>
          </w:tcPr>
          <w:p w:rsidR="0015311D" w:rsidRPr="0022554A" w:rsidRDefault="0015311D" w:rsidP="00E322C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7" w:colFirst="0" w:colLast="0"/>
            <w:bookmarkStart w:id="83" w:name="bold48" w:colFirst="0" w:colLast="0"/>
            <w:bookmarkEnd w:id="80"/>
            <w:bookmarkEnd w:id="81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15311D" w:rsidRPr="0022554A" w:rsidRDefault="0015311D" w:rsidP="00E322C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</w:tcPr>
          <w:p w:rsidR="0015311D" w:rsidRPr="0022554A" w:rsidRDefault="0015311D" w:rsidP="00E322C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  <w:r w:rsidR="00D34D64">
              <w:rPr>
                <w:sz w:val="20"/>
              </w:rPr>
              <w:t>-Page 18, 19</w:t>
            </w:r>
          </w:p>
        </w:tc>
      </w:tr>
      <w:tr w:rsidR="0015311D" w:rsidRPr="0022554A" w:rsidTr="00E322CC">
        <w:tc>
          <w:tcPr>
            <w:tcW w:w="0" w:type="auto"/>
          </w:tcPr>
          <w:p w:rsidR="0015311D" w:rsidRPr="0022554A" w:rsidRDefault="0015311D" w:rsidP="00E322C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8" w:colFirst="0" w:colLast="0"/>
            <w:bookmarkStart w:id="85" w:name="bold49" w:colFirst="0" w:colLast="0"/>
            <w:bookmarkEnd w:id="82"/>
            <w:bookmarkEnd w:id="83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15311D" w:rsidRPr="0022554A" w:rsidRDefault="0015311D" w:rsidP="00E322C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</w:tcPr>
          <w:p w:rsidR="0015311D" w:rsidRPr="0022554A" w:rsidRDefault="0015311D" w:rsidP="00E322C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  <w:r w:rsidR="00D34D64">
              <w:rPr>
                <w:sz w:val="20"/>
              </w:rPr>
              <w:t>-Page 19</w:t>
            </w:r>
          </w:p>
        </w:tc>
      </w:tr>
      <w:tr w:rsidR="0015311D" w:rsidRPr="0022554A" w:rsidTr="00E322CC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15311D" w:rsidRPr="0022554A" w:rsidRDefault="0015311D" w:rsidP="00E322CC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6" w:name="italic49"/>
            <w:bookmarkStart w:id="87" w:name="bold50"/>
            <w:bookmarkEnd w:id="84"/>
            <w:bookmarkEnd w:id="85"/>
            <w:r w:rsidRPr="0022554A">
              <w:rPr>
                <w:sz w:val="20"/>
              </w:rPr>
              <w:t>Other information</w:t>
            </w:r>
            <w:bookmarkEnd w:id="86"/>
            <w:bookmarkEnd w:id="87"/>
          </w:p>
        </w:tc>
      </w:tr>
      <w:tr w:rsidR="0015311D" w:rsidRPr="0022554A" w:rsidTr="00E322C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311D" w:rsidRPr="0022554A" w:rsidRDefault="0015311D" w:rsidP="00E322C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50" w:colFirst="0" w:colLast="0"/>
            <w:bookmarkStart w:id="89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311D" w:rsidRPr="0022554A" w:rsidRDefault="0015311D" w:rsidP="00E322C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311D" w:rsidRPr="0022554A" w:rsidRDefault="0015311D" w:rsidP="00E322C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  <w:r w:rsidR="00D34D64">
              <w:rPr>
                <w:sz w:val="20"/>
              </w:rPr>
              <w:t>-Page 20</w:t>
            </w:r>
          </w:p>
        </w:tc>
      </w:tr>
      <w:bookmarkEnd w:id="88"/>
      <w:bookmarkEnd w:id="89"/>
    </w:tbl>
    <w:p w:rsidR="0095175C" w:rsidRDefault="00E2412F"/>
    <w:sectPr w:rsidR="0095175C" w:rsidSect="002602FB">
      <w:footerReference w:type="even" r:id="rId6"/>
      <w:footerReference w:type="default" r:id="rId7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2412F" w:rsidRDefault="00E2412F">
      <w:pPr>
        <w:spacing w:line="240" w:lineRule="auto"/>
      </w:pPr>
      <w:r>
        <w:separator/>
      </w:r>
    </w:p>
  </w:endnote>
  <w:endnote w:type="continuationSeparator" w:id="0">
    <w:p w:rsidR="00E2412F" w:rsidRDefault="00E2412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E4480" w:rsidRDefault="00746178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E4480" w:rsidRDefault="00E2412F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A7573" w:rsidRDefault="00746178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34D64">
      <w:rPr>
        <w:rStyle w:val="PageNumber"/>
        <w:noProof/>
      </w:rPr>
      <w:t>1</w:t>
    </w:r>
    <w:r>
      <w:rPr>
        <w:rStyle w:val="PageNumber"/>
      </w:rPr>
      <w:fldChar w:fldCharType="end"/>
    </w:r>
  </w:p>
  <w:p w:rsidR="00CE4480" w:rsidRDefault="00E2412F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2412F" w:rsidRDefault="00E2412F">
      <w:pPr>
        <w:spacing w:line="240" w:lineRule="auto"/>
      </w:pPr>
      <w:r>
        <w:separator/>
      </w:r>
    </w:p>
  </w:footnote>
  <w:footnote w:type="continuationSeparator" w:id="0">
    <w:p w:rsidR="00E2412F" w:rsidRDefault="00E2412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311D"/>
    <w:rsid w:val="0015311D"/>
    <w:rsid w:val="001740D1"/>
    <w:rsid w:val="001E221B"/>
    <w:rsid w:val="00746178"/>
    <w:rsid w:val="00D05105"/>
    <w:rsid w:val="00D34D64"/>
    <w:rsid w:val="00DE2C68"/>
    <w:rsid w:val="00E24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01C2C"/>
  <w15:chartTrackingRefBased/>
  <w15:docId w15:val="{958D1BCC-9B22-4988-82F5-5308A0DF5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311D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15311D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FooterChar">
    <w:name w:val="Footer Char"/>
    <w:basedOn w:val="DefaultParagraphFont"/>
    <w:link w:val="Footer"/>
    <w:rsid w:val="0015311D"/>
    <w:rPr>
      <w:rFonts w:ascii="Arial" w:eastAsia="Times New Roman" w:hAnsi="Arial" w:cs="Times New Roman"/>
      <w:sz w:val="20"/>
      <w:szCs w:val="20"/>
      <w:lang w:val="en-GB"/>
    </w:rPr>
  </w:style>
  <w:style w:type="character" w:styleId="PageNumber">
    <w:name w:val="page number"/>
    <w:basedOn w:val="DefaultParagraphFont"/>
    <w:rsid w:val="0015311D"/>
  </w:style>
  <w:style w:type="paragraph" w:customStyle="1" w:styleId="TableNote">
    <w:name w:val="TableNote"/>
    <w:basedOn w:val="Normal"/>
    <w:rsid w:val="0015311D"/>
  </w:style>
  <w:style w:type="paragraph" w:customStyle="1" w:styleId="TableTitle">
    <w:name w:val="TableTitle"/>
    <w:basedOn w:val="Normal"/>
    <w:rsid w:val="0015311D"/>
  </w:style>
  <w:style w:type="paragraph" w:customStyle="1" w:styleId="TableHeader">
    <w:name w:val="TableHeader"/>
    <w:basedOn w:val="Normal"/>
    <w:rsid w:val="0015311D"/>
    <w:pPr>
      <w:spacing w:before="120" w:line="240" w:lineRule="auto"/>
    </w:pPr>
    <w:rPr>
      <w:b/>
    </w:rPr>
  </w:style>
  <w:style w:type="paragraph" w:customStyle="1" w:styleId="TableSubHead">
    <w:name w:val="TableSubHead"/>
    <w:basedOn w:val="TableHeader"/>
    <w:rsid w:val="001531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8</Words>
  <Characters>306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bonewinnie@gmail.com</dc:creator>
  <cp:keywords/>
  <dc:description/>
  <cp:lastModifiedBy>kibonewinnie@gmail.com</cp:lastModifiedBy>
  <cp:revision>2</cp:revision>
  <dcterms:created xsi:type="dcterms:W3CDTF">2024-05-27T21:18:00Z</dcterms:created>
  <dcterms:modified xsi:type="dcterms:W3CDTF">2024-05-27T21:18:00Z</dcterms:modified>
</cp:coreProperties>
</file>